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26254" w14:textId="77777777" w:rsidR="005616C3" w:rsidRDefault="005616C3" w:rsidP="005616C3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A</w:t>
      </w:r>
      <w:r>
        <w:rPr>
          <w:b/>
          <w:bCs/>
        </w:rPr>
        <w:t xml:space="preserve">dditional file 1: </w:t>
      </w:r>
      <w:r w:rsidRPr="00D02B80">
        <w:rPr>
          <w:b/>
          <w:bCs/>
        </w:rPr>
        <w:t>The</w:t>
      </w:r>
      <w:r>
        <w:rPr>
          <w:b/>
          <w:bCs/>
        </w:rPr>
        <w:t xml:space="preserve"> interview outline of</w:t>
      </w:r>
      <w:r w:rsidRPr="00D02B80">
        <w:rPr>
          <w:b/>
          <w:bCs/>
        </w:rPr>
        <w:t xml:space="preserve"> </w:t>
      </w:r>
      <w:r>
        <w:rPr>
          <w:b/>
          <w:bCs/>
        </w:rPr>
        <w:t xml:space="preserve">negative factors influencing career intention: a qualitative study of the general practice trainees </w:t>
      </w:r>
    </w:p>
    <w:p w14:paraId="6752EC4E" w14:textId="77777777" w:rsidR="005616C3" w:rsidRPr="00AA25B8" w:rsidRDefault="005616C3" w:rsidP="005616C3">
      <w:pPr>
        <w:spacing w:line="360" w:lineRule="auto"/>
        <w:rPr>
          <w:b/>
          <w:bCs/>
        </w:rPr>
      </w:pPr>
      <w:r w:rsidRPr="009978FC">
        <w:rPr>
          <w:b/>
          <w:bCs/>
        </w:rPr>
        <w:t>Before the interview:</w:t>
      </w:r>
    </w:p>
    <w:p w14:paraId="73406A96" w14:textId="77777777" w:rsidR="005616C3" w:rsidRDefault="005616C3" w:rsidP="005616C3">
      <w:pPr>
        <w:pStyle w:val="a7"/>
        <w:numPr>
          <w:ilvl w:val="0"/>
          <w:numId w:val="1"/>
        </w:numPr>
        <w:spacing w:line="360" w:lineRule="auto"/>
        <w:ind w:firstLineChars="0"/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ank you for participating in our survey.</w:t>
      </w:r>
    </w:p>
    <w:p w14:paraId="0945FF2C" w14:textId="77777777" w:rsidR="005616C3" w:rsidRPr="00433870" w:rsidRDefault="005616C3" w:rsidP="005616C3">
      <w:pPr>
        <w:pStyle w:val="a7"/>
        <w:numPr>
          <w:ilvl w:val="0"/>
          <w:numId w:val="1"/>
        </w:numPr>
        <w:spacing w:beforeLines="50" w:before="156"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aim of this qualitative study was to explor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egative factors influencing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rainees’ 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areer intention, </w:t>
      </w:r>
      <w:r w:rsidRPr="0043387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rovid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g</w:t>
      </w:r>
      <w:r w:rsidRPr="0043387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 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olicy-making </w:t>
      </w:r>
      <w:r w:rsidRPr="0043387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basis for 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s recruitment and retention</w:t>
      </w:r>
      <w:r w:rsidRPr="0043387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ll your personal information will be kept strictly confidential at all times. All investigation information will only be used for academic research and will not be disclosed.</w:t>
      </w:r>
    </w:p>
    <w:p w14:paraId="5D5AE611" w14:textId="77777777" w:rsidR="005616C3" w:rsidRPr="00433870" w:rsidRDefault="005616C3" w:rsidP="005616C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ur interview will last 60 min, and you are free to terminate the interview at any time.</w:t>
      </w:r>
    </w:p>
    <w:p w14:paraId="03390507" w14:textId="77777777" w:rsidR="005616C3" w:rsidRPr="003276B6" w:rsidRDefault="005616C3" w:rsidP="005616C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 you mind if I record it by audio recorder in order to accurately convey what you have told me? (I</w:t>
      </w:r>
      <w:r w:rsidRPr="0043387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y have agreed to allow recording of the interview then start recording now, otherwise take note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)</w:t>
      </w:r>
    </w:p>
    <w:p w14:paraId="3D8291C5" w14:textId="77777777" w:rsidR="005616C3" w:rsidRPr="00AA25B8" w:rsidRDefault="005616C3" w:rsidP="005616C3">
      <w:pPr>
        <w:spacing w:line="360" w:lineRule="auto"/>
        <w:rPr>
          <w:b/>
          <w:bCs/>
        </w:rPr>
      </w:pPr>
      <w:r w:rsidRPr="00AA25B8">
        <w:rPr>
          <w:b/>
          <w:bCs/>
        </w:rPr>
        <w:t>Collection of basic information</w:t>
      </w:r>
    </w:p>
    <w:p w14:paraId="551EFD32" w14:textId="77777777" w:rsidR="005616C3" w:rsidRPr="003276B6" w:rsidRDefault="005616C3" w:rsidP="005616C3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3387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r w:rsidRPr="00433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terviewees are asked to fill out a basic information form, again emphasizing confidentiality)</w:t>
      </w:r>
    </w:p>
    <w:p w14:paraId="20E454B6" w14:textId="77777777" w:rsidR="005616C3" w:rsidRDefault="005616C3" w:rsidP="005616C3">
      <w:pPr>
        <w:spacing w:line="360" w:lineRule="auto"/>
        <w:rPr>
          <w:b/>
          <w:bCs/>
        </w:rPr>
      </w:pPr>
      <w:r w:rsidRPr="00AA25B8">
        <w:rPr>
          <w:b/>
          <w:bCs/>
        </w:rPr>
        <w:t>Summarize the interview outline about the trainees' career intention</w:t>
      </w:r>
    </w:p>
    <w:p w14:paraId="72929305" w14:textId="77777777" w:rsidR="005616C3" w:rsidRPr="00433870" w:rsidRDefault="005616C3" w:rsidP="005616C3">
      <w:pPr>
        <w:pStyle w:val="a7"/>
        <w:numPr>
          <w:ilvl w:val="0"/>
          <w:numId w:val="2"/>
        </w:numPr>
        <w:spacing w:line="360" w:lineRule="auto"/>
        <w:ind w:firstLineChars="0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Attitudes</w:t>
      </w:r>
      <w:r w:rsidRPr="00433870">
        <w:rPr>
          <w:b/>
          <w:bCs/>
          <w:i/>
          <w:iCs/>
          <w:sz w:val="24"/>
          <w:szCs w:val="24"/>
        </w:rPr>
        <w:t xml:space="preserve"> of </w:t>
      </w:r>
      <w:r>
        <w:rPr>
          <w:b/>
          <w:bCs/>
          <w:i/>
          <w:iCs/>
          <w:sz w:val="24"/>
          <w:szCs w:val="24"/>
        </w:rPr>
        <w:t>general practice</w:t>
      </w:r>
      <w:r w:rsidRPr="00433870">
        <w:rPr>
          <w:b/>
          <w:bCs/>
          <w:i/>
          <w:iCs/>
          <w:sz w:val="24"/>
          <w:szCs w:val="24"/>
        </w:rPr>
        <w:t>/GPs</w:t>
      </w:r>
    </w:p>
    <w:p w14:paraId="7C1F1CE6" w14:textId="77777777" w:rsidR="005616C3" w:rsidRPr="005E5477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lease talk about your views on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Why do you think so?</w:t>
      </w:r>
    </w:p>
    <w:p w14:paraId="50A4ADF2" w14:textId="77777777" w:rsidR="005616C3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ave you ever heard what else people think abou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? If so, what did they think?</w:t>
      </w:r>
    </w:p>
    <w:p w14:paraId="58B209A2" w14:textId="77777777" w:rsidR="005616C3" w:rsidRPr="005E5477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hy did you choos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s your discipline?</w:t>
      </w:r>
    </w:p>
    <w:p w14:paraId="41287B32" w14:textId="77777777" w:rsidR="005616C3" w:rsidRPr="005E5477" w:rsidRDefault="005616C3" w:rsidP="005616C3">
      <w:pPr>
        <w:spacing w:line="360" w:lineRule="auto"/>
        <w:ind w:leftChars="200" w:left="4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4.  What do you think of the development 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GPS?</w:t>
      </w:r>
    </w:p>
    <w:p w14:paraId="490B03DB" w14:textId="77777777" w:rsidR="005616C3" w:rsidRPr="0086407A" w:rsidRDefault="005616C3" w:rsidP="005616C3">
      <w:pPr>
        <w:pStyle w:val="a7"/>
        <w:numPr>
          <w:ilvl w:val="0"/>
          <w:numId w:val="2"/>
        </w:numPr>
        <w:spacing w:line="360" w:lineRule="auto"/>
        <w:ind w:firstLineChars="0"/>
        <w:rPr>
          <w:b/>
          <w:bCs/>
          <w:i/>
          <w:iCs/>
          <w:sz w:val="24"/>
          <w:szCs w:val="24"/>
        </w:rPr>
      </w:pPr>
      <w:r w:rsidRPr="0086407A">
        <w:rPr>
          <w:b/>
          <w:bCs/>
          <w:i/>
          <w:iCs/>
          <w:sz w:val="24"/>
          <w:szCs w:val="24"/>
        </w:rPr>
        <w:t>Factors influencing career intention</w:t>
      </w:r>
    </w:p>
    <w:p w14:paraId="469FC877" w14:textId="77777777" w:rsidR="005616C3" w:rsidRPr="005E5477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ll me about your career intention in the future. why?</w:t>
      </w:r>
    </w:p>
    <w:p w14:paraId="7ADA6A3F" w14:textId="77777777" w:rsidR="005616C3" w:rsidRPr="005E5477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lease talk about the barriers registering to be a GP.</w:t>
      </w:r>
    </w:p>
    <w:p w14:paraId="282AFE1B" w14:textId="77777777" w:rsidR="005616C3" w:rsidRPr="005E5477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f there are other career opportunities after the program, would you choose to leave your major? What's the reason?</w:t>
      </w:r>
    </w:p>
    <w:p w14:paraId="1463182B" w14:textId="77777777" w:rsidR="005616C3" w:rsidRPr="005E5477" w:rsidRDefault="005616C3" w:rsidP="005616C3">
      <w:pPr>
        <w:pStyle w:val="a7"/>
        <w:numPr>
          <w:ilvl w:val="0"/>
          <w:numId w:val="2"/>
        </w:numPr>
        <w:spacing w:line="360" w:lineRule="auto"/>
        <w:ind w:firstLineChars="0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lastRenderedPageBreak/>
        <w:t>S</w:t>
      </w:r>
      <w:r w:rsidRPr="005E5477">
        <w:rPr>
          <w:b/>
          <w:bCs/>
          <w:i/>
          <w:iCs/>
          <w:sz w:val="24"/>
          <w:szCs w:val="24"/>
        </w:rPr>
        <w:t>uggestions for improving attractive of GPs</w:t>
      </w:r>
    </w:p>
    <w:p w14:paraId="38A2F29A" w14:textId="77777777" w:rsidR="005616C3" w:rsidRPr="005E5477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ased on the current situation 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what do you think is the urgent need for the development 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?</w:t>
      </w:r>
    </w:p>
    <w:p w14:paraId="5E41D4A3" w14:textId="77777777" w:rsidR="005616C3" w:rsidRPr="003276B6" w:rsidRDefault="005616C3" w:rsidP="005616C3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hat are your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ggestions on how to enhance the attractiveness of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P</w:t>
      </w:r>
      <w:r w:rsidRPr="005E547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?</w:t>
      </w:r>
    </w:p>
    <w:p w14:paraId="1E875120" w14:textId="77777777" w:rsidR="005616C3" w:rsidRPr="00AA25B8" w:rsidRDefault="005616C3" w:rsidP="005616C3">
      <w:pPr>
        <w:spacing w:line="360" w:lineRule="auto"/>
        <w:rPr>
          <w:b/>
          <w:bCs/>
        </w:rPr>
      </w:pPr>
      <w:r w:rsidRPr="00AA25B8">
        <w:rPr>
          <w:b/>
          <w:bCs/>
        </w:rPr>
        <w:t>End of interview</w:t>
      </w:r>
    </w:p>
    <w:p w14:paraId="483FFF48" w14:textId="77777777" w:rsidR="005616C3" w:rsidRPr="00B32E09" w:rsidRDefault="005616C3" w:rsidP="005616C3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32E0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ank you for your time and contribution to this study.</w:t>
      </w:r>
    </w:p>
    <w:p w14:paraId="279B9F90" w14:textId="77777777" w:rsidR="004430F1" w:rsidRPr="005616C3" w:rsidRDefault="004430F1"/>
    <w:sectPr w:rsidR="004430F1" w:rsidRPr="00561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E1825" w14:textId="77777777" w:rsidR="00DB2028" w:rsidRDefault="00DB2028" w:rsidP="005616C3">
      <w:r>
        <w:separator/>
      </w:r>
    </w:p>
  </w:endnote>
  <w:endnote w:type="continuationSeparator" w:id="0">
    <w:p w14:paraId="56CF8E78" w14:textId="77777777" w:rsidR="00DB2028" w:rsidRDefault="00DB2028" w:rsidP="00561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D3D98" w14:textId="77777777" w:rsidR="00DB2028" w:rsidRDefault="00DB2028" w:rsidP="005616C3">
      <w:r>
        <w:separator/>
      </w:r>
    </w:p>
  </w:footnote>
  <w:footnote w:type="continuationSeparator" w:id="0">
    <w:p w14:paraId="4E87277B" w14:textId="77777777" w:rsidR="00DB2028" w:rsidRDefault="00DB2028" w:rsidP="00561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05834"/>
    <w:multiLevelType w:val="hybridMultilevel"/>
    <w:tmpl w:val="B658BDFE"/>
    <w:lvl w:ilvl="0" w:tplc="0409000B">
      <w:start w:val="1"/>
      <w:numFmt w:val="bullet"/>
      <w:lvlText w:val="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5C48067E"/>
    <w:multiLevelType w:val="hybridMultilevel"/>
    <w:tmpl w:val="06C4C7D6"/>
    <w:lvl w:ilvl="0" w:tplc="A7ECB86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78E94C44"/>
    <w:multiLevelType w:val="hybridMultilevel"/>
    <w:tmpl w:val="08D8C4A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F1"/>
    <w:rsid w:val="004430F1"/>
    <w:rsid w:val="005616C3"/>
    <w:rsid w:val="00DB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4E8AFD-F07A-4EF5-9AA8-2C5BF357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6C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6C3"/>
    <w:rPr>
      <w:sz w:val="18"/>
      <w:szCs w:val="18"/>
    </w:rPr>
  </w:style>
  <w:style w:type="paragraph" w:styleId="a7">
    <w:name w:val="List Paragraph"/>
    <w:basedOn w:val="a"/>
    <w:uiPriority w:val="34"/>
    <w:qFormat/>
    <w:rsid w:val="005616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ang</dc:creator>
  <cp:keywords/>
  <dc:description/>
  <cp:lastModifiedBy>lei tang</cp:lastModifiedBy>
  <cp:revision>2</cp:revision>
  <dcterms:created xsi:type="dcterms:W3CDTF">2021-12-23T10:43:00Z</dcterms:created>
  <dcterms:modified xsi:type="dcterms:W3CDTF">2021-12-23T10:43:00Z</dcterms:modified>
</cp:coreProperties>
</file>